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5DCB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F804F4A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86E8D51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4"/>
        <w:gridCol w:w="557"/>
        <w:gridCol w:w="8881"/>
        <w:gridCol w:w="1133"/>
        <w:gridCol w:w="1132"/>
        <w:gridCol w:w="1451"/>
      </w:tblGrid>
      <w:tr w:rsidR="0068643A" w:rsidRPr="00EE17D5" w14:paraId="5D87E721" w14:textId="77777777" w:rsidTr="004A0A53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430488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B5C00D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398499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4BDC6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533E3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1CCAAAC" w14:textId="77777777" w:rsidTr="004A0A53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BABA9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946E3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0554BD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4C17E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93CEE3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18BF89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C9381A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3BC5E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FAAE61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169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8382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A1DDA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82D0E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54B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A75AC" w14:textId="1F8924FF" w:rsidR="0068643A" w:rsidRPr="00FD6E06" w:rsidRDefault="00A05D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013D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9ADF5" w14:textId="27433D0C" w:rsidR="0068643A" w:rsidRPr="00FD6E06" w:rsidRDefault="00A05D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62B3B6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C4ADB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4061B6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17F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A6B9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31E8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7BABC" w14:textId="6984D098" w:rsidR="0068643A" w:rsidRPr="00FD6E06" w:rsidRDefault="00A05D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EAC53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0F487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1B582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D2D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FAF33D" w14:textId="47D543E0" w:rsidR="0068643A" w:rsidRPr="00FD6E06" w:rsidRDefault="00A05D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24E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A95199" w14:textId="3C36D6E8" w:rsidR="0068643A" w:rsidRPr="00FD6E06" w:rsidRDefault="00C24B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</w:tr>
      <w:tr w:rsidR="0068643A" w:rsidRPr="00FD6E06" w14:paraId="1C33904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9EF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E882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2BF8D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B29D7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0D7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4CF526" w14:textId="018D0086" w:rsidR="0068643A" w:rsidRPr="00FD6E06" w:rsidRDefault="00230B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570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137DB" w14:textId="0DF09BB4" w:rsidR="0068643A" w:rsidRPr="00FD6E06" w:rsidRDefault="00230B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2</w:t>
            </w:r>
          </w:p>
        </w:tc>
      </w:tr>
      <w:tr w:rsidR="0068643A" w:rsidRPr="00FD6E06" w14:paraId="110DBA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80730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8B7C5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ED9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69A7D" w14:textId="48DA6328" w:rsidR="0068643A" w:rsidRPr="00FD6E06" w:rsidRDefault="00230B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E181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2E3E03" w14:textId="4204BB13" w:rsidR="0068643A" w:rsidRPr="00FD6E06" w:rsidRDefault="00230B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-273</w:t>
            </w:r>
          </w:p>
        </w:tc>
      </w:tr>
      <w:tr w:rsidR="0068643A" w:rsidRPr="00FD6E06" w14:paraId="195311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E7009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CDB2A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0C8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AB1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6655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F0CF73" w14:textId="1DD51EC6" w:rsidR="0068643A" w:rsidRPr="00FD6E06" w:rsidRDefault="00230B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3ED42C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345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B4D0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662AB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40653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36D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F8EEB" w14:textId="396C67D9" w:rsidR="0068643A" w:rsidRPr="00FD6E06" w:rsidRDefault="00230B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ACA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BA5753" w14:textId="1138960A" w:rsidR="0068643A" w:rsidRPr="00FD6E06" w:rsidRDefault="006A5C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9-270</w:t>
            </w:r>
          </w:p>
        </w:tc>
      </w:tr>
      <w:tr w:rsidR="0068643A" w:rsidRPr="00FD6E06" w14:paraId="2E669D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0F941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6F23A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77D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632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E172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49220" w14:textId="418FA9FD" w:rsidR="0068643A" w:rsidRPr="00FD6E06" w:rsidRDefault="006A5C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03889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319B8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E6B34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38F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937B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57F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5014BD" w14:textId="5D2968A2" w:rsidR="0068643A" w:rsidRPr="00FD6E06" w:rsidRDefault="006A5C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0238045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412043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E3884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BB2C8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68470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3AF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1605E" w14:textId="6DFBF2D1" w:rsidR="0068643A" w:rsidRPr="00FD6E06" w:rsidRDefault="006A5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5AF3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AD0C8" w14:textId="19C34641" w:rsidR="0068643A" w:rsidRPr="00FD6E06" w:rsidRDefault="006A5C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-90</w:t>
            </w:r>
          </w:p>
        </w:tc>
      </w:tr>
      <w:tr w:rsidR="0068643A" w:rsidRPr="00FD6E06" w14:paraId="26723D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ED899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84126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800EF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C58982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D20D60" w14:textId="500EC598" w:rsidR="0068643A" w:rsidRPr="00FD6E06" w:rsidRDefault="006A5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57E3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9FED7" w14:textId="1B686A84" w:rsidR="0068643A" w:rsidRPr="00FD6E06" w:rsidRDefault="006A5C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-119</w:t>
            </w:r>
          </w:p>
        </w:tc>
      </w:tr>
      <w:tr w:rsidR="00BB4AE3" w:rsidRPr="00FD6E06" w14:paraId="5C726CB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7A83E8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90B9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0CB59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5D145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A50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65C81F" w14:textId="4D66D5E4" w:rsidR="0068643A" w:rsidRPr="00FD6E06" w:rsidRDefault="006A5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BB26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E0349" w14:textId="5C924162" w:rsidR="0068643A" w:rsidRPr="00FD6E06" w:rsidRDefault="006A5C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-173</w:t>
            </w:r>
          </w:p>
        </w:tc>
      </w:tr>
      <w:tr w:rsidR="0068643A" w:rsidRPr="00FD6E06" w14:paraId="20F1C2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35D28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9887E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636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70FC3" w14:textId="27F60D3A" w:rsidR="0068643A" w:rsidRPr="00FD6E06" w:rsidRDefault="006A5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497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D79F" w14:textId="58FC38DF" w:rsidR="0068643A" w:rsidRPr="00FD6E06" w:rsidRDefault="006A5C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, 176-184</w:t>
            </w:r>
          </w:p>
        </w:tc>
      </w:tr>
      <w:tr w:rsidR="0068643A" w:rsidRPr="00FD6E06" w14:paraId="5FA6A9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F1771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35019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4A7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F1FA41" w14:textId="16D1D26D" w:rsidR="0068643A" w:rsidRPr="00FD6E06" w:rsidRDefault="006A5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1A50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203C0" w14:textId="05A8344F" w:rsidR="0068643A" w:rsidRPr="00FD6E06" w:rsidRDefault="006A5C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upplementary material </w:t>
            </w:r>
          </w:p>
        </w:tc>
      </w:tr>
      <w:tr w:rsidR="00BB4AE3" w:rsidRPr="00FD6E06" w14:paraId="053AC3E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7E78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71E61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A0075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0614A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15D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7AF180" w14:textId="69D108DD" w:rsidR="0068643A" w:rsidRPr="00FD6E06" w:rsidRDefault="00630D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F84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D1940" w14:textId="79536B3D" w:rsidR="0068643A" w:rsidRPr="00FD6E06" w:rsidRDefault="009C48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05</w:t>
            </w:r>
          </w:p>
        </w:tc>
      </w:tr>
      <w:tr w:rsidR="0068643A" w:rsidRPr="00FD6E06" w14:paraId="72502EE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BB09E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39CDA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52F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EB9C0" w14:textId="0099AE56" w:rsidR="0068643A" w:rsidRPr="00FD6E06" w:rsidRDefault="00630D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8E7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4D5F0" w14:textId="6B3E67B5" w:rsidR="0068643A" w:rsidRPr="00FD6E06" w:rsidRDefault="00630D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191</w:t>
            </w:r>
          </w:p>
        </w:tc>
      </w:tr>
      <w:tr w:rsidR="0068643A" w:rsidRPr="00FD6E06" w14:paraId="4BE212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34DA6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669FF7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385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AA1EB" w14:textId="63B1561F" w:rsidR="0068643A" w:rsidRPr="00FD6E06" w:rsidRDefault="00630D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526F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91471" w14:textId="1EF962D9" w:rsidR="0068643A" w:rsidRPr="00FD6E06" w:rsidRDefault="00630D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</w:t>
            </w:r>
            <w:r w:rsidR="009C48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6,205-207</w:t>
            </w:r>
          </w:p>
        </w:tc>
      </w:tr>
      <w:tr w:rsidR="0068643A" w:rsidRPr="00FD6E06" w14:paraId="67DE3A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44F30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EC804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C2A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CD2368" w14:textId="0377DDDB" w:rsidR="0068643A" w:rsidRPr="00FD6E06" w:rsidRDefault="009C4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D425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A995A2" w14:textId="100AED8D" w:rsidR="0068643A" w:rsidRPr="00FD6E06" w:rsidRDefault="009C48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202</w:t>
            </w:r>
          </w:p>
        </w:tc>
      </w:tr>
      <w:tr w:rsidR="0068643A" w:rsidRPr="00FD6E06" w14:paraId="4C2004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9E142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3823D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808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63B27" w14:textId="05428F9F" w:rsidR="0068643A" w:rsidRPr="00FD6E06" w:rsidRDefault="009C4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B7ED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28F3DB" w14:textId="705C3668" w:rsidR="0068643A" w:rsidRPr="00FD6E06" w:rsidRDefault="009C48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-150</w:t>
            </w:r>
          </w:p>
        </w:tc>
      </w:tr>
      <w:tr w:rsidR="0068643A" w:rsidRPr="00FD6E06" w14:paraId="42258F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4E5B1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FC72B7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9D8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7A3D9B" w14:textId="180C1CEB" w:rsidR="0068643A" w:rsidRPr="00FD6E06" w:rsidRDefault="009C4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A57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0FF78" w14:textId="19A74C3E" w:rsidR="0068643A" w:rsidRPr="00FD6E06" w:rsidRDefault="009C48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244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 w:rsidR="007244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21-224</w:t>
            </w:r>
          </w:p>
        </w:tc>
      </w:tr>
      <w:tr w:rsidR="00BB4AE3" w:rsidRPr="00FD6E06" w14:paraId="7E3F492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523E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DE7378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56CA0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516DB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ABC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E7E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4156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901E4E" w14:textId="29FE172D" w:rsidR="0068643A" w:rsidRPr="00FD6E06" w:rsidRDefault="009C48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5C8196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A21CA" w14:textId="77777777" w:rsidR="0068643A" w:rsidRPr="00FD6E06" w:rsidRDefault="0068643A" w:rsidP="004A0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F3AF1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513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4461CC" w14:textId="2404484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8C3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E3586" w14:textId="3FBC1CFF" w:rsidR="0068643A" w:rsidRPr="00FD6E06" w:rsidRDefault="009C48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A78B9D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3D923" w14:textId="77777777" w:rsidR="0068643A" w:rsidRPr="00FD6E06" w:rsidRDefault="0068643A" w:rsidP="004A0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E078E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4A5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A96F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2485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B4EBF" w14:textId="6FDE2A7D" w:rsidR="0068643A" w:rsidRPr="00FD6E06" w:rsidRDefault="007244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45B6FF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F7A99" w14:textId="77777777" w:rsidR="0068643A" w:rsidRPr="00FD6E06" w:rsidRDefault="0068643A" w:rsidP="004A0A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F3093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74D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860EE2" w14:textId="5B472F8B" w:rsidR="0068643A" w:rsidRPr="00FD6E06" w:rsidRDefault="007244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F5E9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0678F7" w14:textId="757176F7" w:rsidR="0068643A" w:rsidRPr="00FD6E06" w:rsidRDefault="007244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-234</w:t>
            </w:r>
          </w:p>
        </w:tc>
      </w:tr>
      <w:tr w:rsidR="0068643A" w:rsidRPr="00FD6E06" w14:paraId="1E74A1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29D68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DA0C7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DF8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73A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B05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16962" w14:textId="6A387FA4" w:rsidR="0068643A" w:rsidRPr="00FD6E06" w:rsidRDefault="007244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79C31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C4CB4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79F30" w14:textId="77777777" w:rsidR="0068643A" w:rsidRPr="00FD6E06" w:rsidRDefault="0068643A" w:rsidP="004A0A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2A9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9A0B18" w14:textId="6A01F57C" w:rsidR="0068643A" w:rsidRPr="00FD6E06" w:rsidRDefault="00EC55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86B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49C3">
              <w:rPr>
                <w:sz w:val="24"/>
                <w:szCs w:val="24"/>
              </w:rPr>
            </w:r>
            <w:r w:rsidR="005E49C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3356F7" w14:textId="7EE2B837" w:rsidR="0068643A" w:rsidRPr="00FD6E06" w:rsidRDefault="00EC55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03</w:t>
            </w:r>
          </w:p>
        </w:tc>
      </w:tr>
    </w:tbl>
    <w:p w14:paraId="7E331B2B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3AD29C" w14:textId="77777777" w:rsidR="005E49C3" w:rsidRDefault="005E49C3" w:rsidP="00FD6E06">
      <w:pPr>
        <w:spacing w:after="0" w:line="240" w:lineRule="auto"/>
      </w:pPr>
      <w:r>
        <w:separator/>
      </w:r>
    </w:p>
  </w:endnote>
  <w:endnote w:type="continuationSeparator" w:id="0">
    <w:p w14:paraId="4CDCF847" w14:textId="77777777" w:rsidR="005E49C3" w:rsidRDefault="005E49C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 Unicode"/>
    <w:panose1 w:val="020B0602040502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C96D7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</w:rPr>
      <w:drawing>
        <wp:inline distT="0" distB="0" distL="0" distR="0" wp14:anchorId="01BB45F6" wp14:editId="0877AB5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E0D4F7" w14:textId="77777777" w:rsidR="005E49C3" w:rsidRDefault="005E49C3" w:rsidP="00FD6E06">
      <w:pPr>
        <w:spacing w:after="0" w:line="240" w:lineRule="auto"/>
      </w:pPr>
      <w:r>
        <w:separator/>
      </w:r>
    </w:p>
  </w:footnote>
  <w:footnote w:type="continuationSeparator" w:id="0">
    <w:p w14:paraId="649C7E66" w14:textId="77777777" w:rsidR="005E49C3" w:rsidRDefault="005E49C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6D4C5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74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16E4D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2748C"/>
    <w:rsid w:val="0008062C"/>
    <w:rsid w:val="001E4CA1"/>
    <w:rsid w:val="002253F7"/>
    <w:rsid w:val="00230B96"/>
    <w:rsid w:val="00474025"/>
    <w:rsid w:val="00482DE8"/>
    <w:rsid w:val="004A0A53"/>
    <w:rsid w:val="005E49C3"/>
    <w:rsid w:val="00630D64"/>
    <w:rsid w:val="00664936"/>
    <w:rsid w:val="0068643A"/>
    <w:rsid w:val="006A5CF1"/>
    <w:rsid w:val="00724429"/>
    <w:rsid w:val="00750A0E"/>
    <w:rsid w:val="007924AC"/>
    <w:rsid w:val="008B37FF"/>
    <w:rsid w:val="008B7D9E"/>
    <w:rsid w:val="009B20D2"/>
    <w:rsid w:val="009C4889"/>
    <w:rsid w:val="00A05D3D"/>
    <w:rsid w:val="00A0782F"/>
    <w:rsid w:val="00B3713D"/>
    <w:rsid w:val="00B567D4"/>
    <w:rsid w:val="00BB4AE3"/>
    <w:rsid w:val="00C24B51"/>
    <w:rsid w:val="00CA6DD4"/>
    <w:rsid w:val="00D464FA"/>
    <w:rsid w:val="00D661D8"/>
    <w:rsid w:val="00E02C15"/>
    <w:rsid w:val="00EC5556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C7E9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0</Words>
  <Characters>484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osel Myra</cp:lastModifiedBy>
  <cp:revision>2</cp:revision>
  <dcterms:created xsi:type="dcterms:W3CDTF">2024-05-22T02:45:00Z</dcterms:created>
  <dcterms:modified xsi:type="dcterms:W3CDTF">2024-05-22T02:45:00Z</dcterms:modified>
</cp:coreProperties>
</file>